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D6F5A" w14:textId="59C00C4B" w:rsidR="00CC5842" w:rsidRDefault="007F3145" w:rsidP="001E6610">
      <w:pPr>
        <w:autoSpaceDE w:val="0"/>
        <w:autoSpaceDN w:val="0"/>
        <w:adjustRightInd w:val="0"/>
        <w:spacing w:after="160"/>
      </w:pPr>
      <w:r w:rsidRPr="002401A0">
        <w:rPr>
          <w:rFonts w:ascii="Times New Roman" w:hAnsi="Times New Roman" w:cs="Times New Roman"/>
          <w:b/>
          <w:szCs w:val="21"/>
        </w:rPr>
        <w:t>TABLE</w:t>
      </w:r>
      <w:r w:rsidR="001F3011">
        <w:rPr>
          <w:rFonts w:ascii="Times New Roman" w:hAnsi="Times New Roman" w:cs="Times New Roman"/>
          <w:b/>
          <w:szCs w:val="21"/>
        </w:rPr>
        <w:t xml:space="preserve"> S</w:t>
      </w:r>
      <w:r w:rsidRPr="002401A0">
        <w:rPr>
          <w:rFonts w:ascii="Times New Roman" w:hAnsi="Times New Roman" w:cs="Times New Roman"/>
          <w:b/>
          <w:szCs w:val="21"/>
        </w:rPr>
        <w:t xml:space="preserve">2 </w:t>
      </w:r>
      <w:r w:rsidRPr="002401A0">
        <w:rPr>
          <w:rFonts w:ascii="Times New Roman" w:hAnsi="Times New Roman" w:cs="Times New Roman"/>
          <w:color w:val="333333"/>
          <w:szCs w:val="21"/>
        </w:rPr>
        <w:t>The diagnosis</w:t>
      </w:r>
      <w:r w:rsidRPr="002401A0">
        <w:rPr>
          <w:rFonts w:ascii="Times New Roman" w:hAnsi="Times New Roman" w:cs="Times New Roman"/>
          <w:szCs w:val="21"/>
        </w:rPr>
        <w:t xml:space="preserve"> of </w:t>
      </w:r>
      <w:r w:rsidR="0004784D">
        <w:rPr>
          <w:rFonts w:ascii="Times New Roman" w:hAnsi="Times New Roman" w:cs="Times New Roman"/>
          <w:szCs w:val="21"/>
        </w:rPr>
        <w:t>in</w:t>
      </w:r>
      <w:r w:rsidRPr="002401A0">
        <w:rPr>
          <w:rFonts w:ascii="Times New Roman" w:hAnsi="Times New Roman" w:cs="Times New Roman"/>
          <w:szCs w:val="21"/>
        </w:rPr>
        <w:t xml:space="preserve">patients without </w:t>
      </w:r>
      <w:r w:rsidR="00630CB6" w:rsidRPr="00630CB6">
        <w:rPr>
          <w:rFonts w:ascii="Times New Roman" w:hAnsi="Times New Roman" w:cs="Times New Roman"/>
          <w:szCs w:val="21"/>
        </w:rPr>
        <w:t>acid</w:t>
      </w:r>
      <w:r w:rsidR="00630CB6" w:rsidRPr="00630CB6">
        <w:rPr>
          <w:rFonts w:ascii="Times New Roman" w:hAnsi="Times New Roman" w:cs="Times New Roman" w:hint="eastAsia"/>
          <w:szCs w:val="21"/>
        </w:rPr>
        <w:t xml:space="preserve"> </w:t>
      </w:r>
      <w:r w:rsidR="00630CB6" w:rsidRPr="00630CB6">
        <w:rPr>
          <w:rFonts w:ascii="Times New Roman" w:hAnsi="Times New Roman" w:cs="Times New Roman"/>
          <w:szCs w:val="21"/>
        </w:rPr>
        <w:t>suppressive medications</w:t>
      </w:r>
      <w:r w:rsidRPr="002401A0">
        <w:rPr>
          <w:rFonts w:ascii="Times New Roman" w:hAnsi="Times New Roman" w:cs="Times New Roman"/>
          <w:szCs w:val="21"/>
        </w:rPr>
        <w:t xml:space="preserve"> for SUP (</w:t>
      </w:r>
      <w:r w:rsidR="00863C68">
        <w:rPr>
          <w:rFonts w:ascii="Times New Roman" w:hAnsi="Times New Roman" w:cs="Times New Roman"/>
          <w:szCs w:val="21"/>
        </w:rPr>
        <w:t>n</w:t>
      </w:r>
      <w:r w:rsidRPr="002401A0">
        <w:rPr>
          <w:rFonts w:ascii="Times New Roman" w:hAnsi="Times New Roman" w:cs="Times New Roman"/>
          <w:szCs w:val="21"/>
        </w:rPr>
        <w:t>=307)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3"/>
        <w:gridCol w:w="1947"/>
        <w:gridCol w:w="2946"/>
      </w:tblGrid>
      <w:tr w:rsidR="007F3145" w:rsidRPr="009A4279" w14:paraId="3EDA85E3" w14:textId="77777777" w:rsidTr="0026465E">
        <w:tc>
          <w:tcPr>
            <w:tcW w:w="3413" w:type="dxa"/>
            <w:tcBorders>
              <w:bottom w:val="single" w:sz="4" w:space="0" w:color="auto"/>
            </w:tcBorders>
            <w:vAlign w:val="center"/>
          </w:tcPr>
          <w:p w14:paraId="4C403384" w14:textId="77777777" w:rsidR="007F3145" w:rsidRPr="00863C68" w:rsidRDefault="007F3145" w:rsidP="00863C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98773244"/>
            <w:r w:rsidRPr="00863C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vAlign w:val="center"/>
          </w:tcPr>
          <w:p w14:paraId="5859A20F" w14:textId="74BC5604" w:rsidR="00863C68" w:rsidRPr="00863C68" w:rsidRDefault="007F3145" w:rsidP="00863C68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3C68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Number of cases</w:t>
            </w:r>
          </w:p>
          <w:p w14:paraId="560526FE" w14:textId="01AB0B46" w:rsidR="007F3145" w:rsidRPr="00863C68" w:rsidRDefault="00863C68" w:rsidP="00863C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3C68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="007F3145" w:rsidRPr="00863C68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946" w:type="dxa"/>
            <w:tcBorders>
              <w:bottom w:val="single" w:sz="4" w:space="0" w:color="auto"/>
            </w:tcBorders>
            <w:vAlign w:val="center"/>
          </w:tcPr>
          <w:p w14:paraId="040B90BE" w14:textId="39B9866D" w:rsidR="00863C68" w:rsidRPr="00863C68" w:rsidRDefault="001F3011" w:rsidP="00863C68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umber of cases received surgical operation more than 3 hours </w:t>
            </w:r>
          </w:p>
          <w:p w14:paraId="1EB5C886" w14:textId="326ED164" w:rsidR="007F3145" w:rsidRPr="00863C68" w:rsidRDefault="00863C68" w:rsidP="00863C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3C68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n </w:t>
            </w:r>
            <w:r w:rsidR="001F3011" w:rsidRPr="00863C68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</w:tr>
      <w:bookmarkEnd w:id="0"/>
      <w:tr w:rsidR="0026465E" w14:paraId="29F74EF1" w14:textId="77777777" w:rsidTr="0026465E">
        <w:tc>
          <w:tcPr>
            <w:tcW w:w="3413" w:type="dxa"/>
            <w:tcBorders>
              <w:top w:val="single" w:sz="4" w:space="0" w:color="auto"/>
              <w:bottom w:val="nil"/>
            </w:tcBorders>
          </w:tcPr>
          <w:p w14:paraId="730BAF75" w14:textId="0A098DD6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Fracture of the ankle</w:t>
            </w:r>
          </w:p>
        </w:tc>
        <w:tc>
          <w:tcPr>
            <w:tcW w:w="1947" w:type="dxa"/>
            <w:tcBorders>
              <w:top w:val="single" w:sz="4" w:space="0" w:color="auto"/>
              <w:bottom w:val="nil"/>
            </w:tcBorders>
          </w:tcPr>
          <w:p w14:paraId="225702FB" w14:textId="2B930DCE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42(13.7)</w:t>
            </w:r>
          </w:p>
        </w:tc>
        <w:tc>
          <w:tcPr>
            <w:tcW w:w="2946" w:type="dxa"/>
            <w:tcBorders>
              <w:top w:val="single" w:sz="4" w:space="0" w:color="auto"/>
              <w:bottom w:val="nil"/>
            </w:tcBorders>
          </w:tcPr>
          <w:p w14:paraId="7F1A2B2D" w14:textId="4385611E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11(26.2)</w:t>
            </w:r>
          </w:p>
        </w:tc>
      </w:tr>
      <w:tr w:rsidR="0026465E" w14:paraId="52F4F52B" w14:textId="77777777" w:rsidTr="0026465E">
        <w:tc>
          <w:tcPr>
            <w:tcW w:w="3413" w:type="dxa"/>
            <w:tcBorders>
              <w:top w:val="nil"/>
              <w:bottom w:val="nil"/>
            </w:tcBorders>
          </w:tcPr>
          <w:p w14:paraId="0D875CEF" w14:textId="645E233C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Fracture of the patella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1D0505A8" w14:textId="0A7AAD36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(12.7)</w:t>
            </w:r>
          </w:p>
        </w:tc>
        <w:tc>
          <w:tcPr>
            <w:tcW w:w="2946" w:type="dxa"/>
            <w:tcBorders>
              <w:top w:val="nil"/>
              <w:bottom w:val="nil"/>
            </w:tcBorders>
          </w:tcPr>
          <w:p w14:paraId="64B6C6C9" w14:textId="1F53A020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(15.4)</w:t>
            </w:r>
          </w:p>
        </w:tc>
      </w:tr>
      <w:tr w:rsidR="0026465E" w14:paraId="65F705C3" w14:textId="77777777" w:rsidTr="00F64222">
        <w:tc>
          <w:tcPr>
            <w:tcW w:w="3413" w:type="dxa"/>
            <w:tcBorders>
              <w:top w:val="nil"/>
              <w:bottom w:val="nil"/>
            </w:tcBorders>
          </w:tcPr>
          <w:p w14:paraId="3EA7FBC9" w14:textId="432213C7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Fracture of the radius and ulna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4D7329CE" w14:textId="0D5DA485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33(10.7)</w:t>
            </w:r>
          </w:p>
        </w:tc>
        <w:tc>
          <w:tcPr>
            <w:tcW w:w="2946" w:type="dxa"/>
            <w:tcBorders>
              <w:top w:val="nil"/>
              <w:bottom w:val="nil"/>
            </w:tcBorders>
          </w:tcPr>
          <w:p w14:paraId="5617B13B" w14:textId="5C7D3305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3(9.1)</w:t>
            </w:r>
          </w:p>
        </w:tc>
      </w:tr>
      <w:tr w:rsidR="0026465E" w14:paraId="4D11E4D1" w14:textId="77777777" w:rsidTr="0026465E">
        <w:tc>
          <w:tcPr>
            <w:tcW w:w="3413" w:type="dxa"/>
            <w:tcBorders>
              <w:top w:val="nil"/>
              <w:bottom w:val="nil"/>
            </w:tcBorders>
          </w:tcPr>
          <w:p w14:paraId="61EC77F8" w14:textId="22AF21BA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Fracture of the tibia and fibula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47C34FDE" w14:textId="33AD9FC8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31(10.1)</w:t>
            </w:r>
          </w:p>
        </w:tc>
        <w:tc>
          <w:tcPr>
            <w:tcW w:w="2946" w:type="dxa"/>
            <w:tcBorders>
              <w:top w:val="nil"/>
              <w:bottom w:val="nil"/>
            </w:tcBorders>
          </w:tcPr>
          <w:p w14:paraId="2ADBCB45" w14:textId="26D792E0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12(38.7)</w:t>
            </w:r>
          </w:p>
        </w:tc>
      </w:tr>
      <w:tr w:rsidR="0026465E" w14:paraId="0910995A" w14:textId="77777777" w:rsidTr="00C047E9">
        <w:tc>
          <w:tcPr>
            <w:tcW w:w="3413" w:type="dxa"/>
            <w:tcBorders>
              <w:top w:val="nil"/>
              <w:bottom w:val="nil"/>
            </w:tcBorders>
          </w:tcPr>
          <w:p w14:paraId="51DC30BF" w14:textId="6AB26F40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47"/>
            <w:r w:rsidRPr="00863C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Fracture of the</w:t>
            </w:r>
            <w:bookmarkEnd w:id="1"/>
            <w:r w:rsidRPr="00863C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shaft of the humerus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0746E688" w14:textId="5A62E355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29(9.4)</w:t>
            </w:r>
          </w:p>
        </w:tc>
        <w:tc>
          <w:tcPr>
            <w:tcW w:w="2946" w:type="dxa"/>
            <w:tcBorders>
              <w:top w:val="nil"/>
              <w:bottom w:val="nil"/>
            </w:tcBorders>
          </w:tcPr>
          <w:p w14:paraId="4606AC66" w14:textId="1EB8221A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12(41.4)</w:t>
            </w:r>
          </w:p>
        </w:tc>
      </w:tr>
      <w:tr w:rsidR="0026465E" w14:paraId="33315EF4" w14:textId="77777777" w:rsidTr="0026465E">
        <w:tc>
          <w:tcPr>
            <w:tcW w:w="3413" w:type="dxa"/>
            <w:tcBorders>
              <w:top w:val="nil"/>
              <w:bottom w:val="nil"/>
            </w:tcBorders>
          </w:tcPr>
          <w:p w14:paraId="5EFAF4E7" w14:textId="564A67B6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Fracture of the shaft of the femur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5C9228F1" w14:textId="766A93EE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25(8.1)</w:t>
            </w:r>
          </w:p>
        </w:tc>
        <w:tc>
          <w:tcPr>
            <w:tcW w:w="2946" w:type="dxa"/>
            <w:tcBorders>
              <w:top w:val="nil"/>
              <w:bottom w:val="nil"/>
            </w:tcBorders>
          </w:tcPr>
          <w:p w14:paraId="6E399C62" w14:textId="0C10118F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5(20.0)</w:t>
            </w:r>
          </w:p>
        </w:tc>
      </w:tr>
      <w:tr w:rsidR="0026465E" w14:paraId="11FFC995" w14:textId="77777777" w:rsidTr="0026465E">
        <w:tc>
          <w:tcPr>
            <w:tcW w:w="3413" w:type="dxa"/>
            <w:tcBorders>
              <w:top w:val="nil"/>
              <w:bottom w:val="nil"/>
            </w:tcBorders>
          </w:tcPr>
          <w:p w14:paraId="08147A28" w14:textId="451E1E5C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Fracture of the clavicle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149EF6E6" w14:textId="2F7F76AE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25(8.1)</w:t>
            </w:r>
          </w:p>
        </w:tc>
        <w:tc>
          <w:tcPr>
            <w:tcW w:w="2946" w:type="dxa"/>
            <w:tcBorders>
              <w:top w:val="nil"/>
              <w:bottom w:val="nil"/>
            </w:tcBorders>
          </w:tcPr>
          <w:p w14:paraId="31728908" w14:textId="47F8C116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</w:tr>
      <w:tr w:rsidR="0026465E" w14:paraId="6C76B169" w14:textId="77777777" w:rsidTr="0026465E">
        <w:tc>
          <w:tcPr>
            <w:tcW w:w="3413" w:type="dxa"/>
            <w:tcBorders>
              <w:top w:val="nil"/>
              <w:bottom w:val="nil"/>
            </w:tcBorders>
          </w:tcPr>
          <w:p w14:paraId="1CE50C28" w14:textId="2DAA28BC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Fracture of the spine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1A1028C2" w14:textId="73E975A2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18(5.9)</w:t>
            </w:r>
          </w:p>
        </w:tc>
        <w:tc>
          <w:tcPr>
            <w:tcW w:w="2946" w:type="dxa"/>
            <w:tcBorders>
              <w:top w:val="nil"/>
              <w:bottom w:val="nil"/>
            </w:tcBorders>
          </w:tcPr>
          <w:p w14:paraId="78F8663A" w14:textId="5E52B0AD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6(33.3)</w:t>
            </w:r>
          </w:p>
        </w:tc>
      </w:tr>
      <w:tr w:rsidR="0026465E" w14:paraId="097916CB" w14:textId="77777777" w:rsidTr="0026465E">
        <w:tc>
          <w:tcPr>
            <w:tcW w:w="3413" w:type="dxa"/>
            <w:tcBorders>
              <w:top w:val="nil"/>
              <w:bottom w:val="nil"/>
            </w:tcBorders>
          </w:tcPr>
          <w:p w14:paraId="62773B57" w14:textId="46FADABF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Fracture of metacarpal bones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132C7345" w14:textId="20A6998B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14(4.6)</w:t>
            </w:r>
          </w:p>
        </w:tc>
        <w:tc>
          <w:tcPr>
            <w:tcW w:w="2946" w:type="dxa"/>
            <w:tcBorders>
              <w:top w:val="nil"/>
              <w:bottom w:val="nil"/>
            </w:tcBorders>
          </w:tcPr>
          <w:p w14:paraId="2B4ECF72" w14:textId="325D4044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</w:tr>
      <w:tr w:rsidR="0026465E" w14:paraId="6770E8B3" w14:textId="77777777" w:rsidTr="0026465E">
        <w:tc>
          <w:tcPr>
            <w:tcW w:w="3413" w:type="dxa"/>
            <w:tcBorders>
              <w:top w:val="nil"/>
              <w:bottom w:val="nil"/>
            </w:tcBorders>
          </w:tcPr>
          <w:p w14:paraId="386D1934" w14:textId="6916A2AF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Fracture of the metatarsal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4C6CBE86" w14:textId="246BFE93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12(3.9)</w:t>
            </w:r>
          </w:p>
        </w:tc>
        <w:tc>
          <w:tcPr>
            <w:tcW w:w="2946" w:type="dxa"/>
            <w:tcBorders>
              <w:top w:val="nil"/>
              <w:bottom w:val="nil"/>
            </w:tcBorders>
          </w:tcPr>
          <w:p w14:paraId="02D60455" w14:textId="5E120F90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2(16.7)</w:t>
            </w:r>
          </w:p>
        </w:tc>
      </w:tr>
      <w:tr w:rsidR="0026465E" w14:paraId="3A9F07E1" w14:textId="77777777" w:rsidTr="0026465E">
        <w:tc>
          <w:tcPr>
            <w:tcW w:w="3413" w:type="dxa"/>
            <w:tcBorders>
              <w:top w:val="nil"/>
              <w:bottom w:val="nil"/>
            </w:tcBorders>
          </w:tcPr>
          <w:p w14:paraId="2080EA2E" w14:textId="5B4E7341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Fracture of tibial plateau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0CA4A2E2" w14:textId="1381B581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(3.6)</w:t>
            </w:r>
          </w:p>
        </w:tc>
        <w:tc>
          <w:tcPr>
            <w:tcW w:w="2946" w:type="dxa"/>
            <w:tcBorders>
              <w:top w:val="nil"/>
              <w:bottom w:val="nil"/>
            </w:tcBorders>
          </w:tcPr>
          <w:p w14:paraId="2309661C" w14:textId="62F700F3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(27.3)</w:t>
            </w:r>
          </w:p>
        </w:tc>
      </w:tr>
      <w:tr w:rsidR="0026465E" w14:paraId="1DEC86C7" w14:textId="77777777" w:rsidTr="0026465E">
        <w:tc>
          <w:tcPr>
            <w:tcW w:w="3413" w:type="dxa"/>
            <w:tcBorders>
              <w:top w:val="nil"/>
              <w:bottom w:val="nil"/>
            </w:tcBorders>
          </w:tcPr>
          <w:p w14:paraId="6D56A727" w14:textId="25A3C2FF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Fracture of the femoral neck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305787DE" w14:textId="30D5C20A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9(2.9)</w:t>
            </w:r>
          </w:p>
        </w:tc>
        <w:tc>
          <w:tcPr>
            <w:tcW w:w="2946" w:type="dxa"/>
            <w:tcBorders>
              <w:top w:val="nil"/>
              <w:bottom w:val="nil"/>
            </w:tcBorders>
          </w:tcPr>
          <w:p w14:paraId="29041D80" w14:textId="38EC544D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5(55.6)</w:t>
            </w:r>
          </w:p>
        </w:tc>
      </w:tr>
      <w:tr w:rsidR="0026465E" w14:paraId="120FB463" w14:textId="77777777" w:rsidTr="0026465E">
        <w:tc>
          <w:tcPr>
            <w:tcW w:w="3413" w:type="dxa"/>
            <w:tcBorders>
              <w:top w:val="nil"/>
              <w:bottom w:val="nil"/>
            </w:tcBorders>
          </w:tcPr>
          <w:p w14:paraId="14BA58B3" w14:textId="1332C42F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Fracture of the pelvis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4BE98CBD" w14:textId="1D9D0788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7(2.3)</w:t>
            </w:r>
          </w:p>
        </w:tc>
        <w:tc>
          <w:tcPr>
            <w:tcW w:w="2946" w:type="dxa"/>
            <w:tcBorders>
              <w:top w:val="nil"/>
              <w:bottom w:val="nil"/>
            </w:tcBorders>
          </w:tcPr>
          <w:p w14:paraId="59C913F6" w14:textId="2C36B8AF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2(28.6)</w:t>
            </w:r>
          </w:p>
        </w:tc>
      </w:tr>
      <w:tr w:rsidR="0026465E" w14:paraId="0F4B4B5D" w14:textId="77777777" w:rsidTr="0026465E">
        <w:tc>
          <w:tcPr>
            <w:tcW w:w="3413" w:type="dxa"/>
            <w:tcBorders>
              <w:top w:val="nil"/>
              <w:bottom w:val="nil"/>
            </w:tcBorders>
          </w:tcPr>
          <w:p w14:paraId="2AD7B010" w14:textId="024454E4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Fracture of the calcaneum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2F8A1E45" w14:textId="559276B2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5(1.6)</w:t>
            </w:r>
          </w:p>
        </w:tc>
        <w:tc>
          <w:tcPr>
            <w:tcW w:w="2946" w:type="dxa"/>
            <w:tcBorders>
              <w:top w:val="nil"/>
              <w:bottom w:val="nil"/>
            </w:tcBorders>
          </w:tcPr>
          <w:p w14:paraId="60B80957" w14:textId="696B86CF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</w:tr>
      <w:tr w:rsidR="0026465E" w14:paraId="7E203D8B" w14:textId="77777777" w:rsidTr="0026465E">
        <w:tc>
          <w:tcPr>
            <w:tcW w:w="3413" w:type="dxa"/>
            <w:tcBorders>
              <w:top w:val="nil"/>
              <w:bottom w:val="nil"/>
            </w:tcBorders>
          </w:tcPr>
          <w:p w14:paraId="6CD51FA1" w14:textId="562E09B3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Fracture of the acetabulum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472B5BAC" w14:textId="19536531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2(0.7)</w:t>
            </w:r>
          </w:p>
        </w:tc>
        <w:tc>
          <w:tcPr>
            <w:tcW w:w="2946" w:type="dxa"/>
            <w:tcBorders>
              <w:top w:val="nil"/>
              <w:bottom w:val="nil"/>
            </w:tcBorders>
          </w:tcPr>
          <w:p w14:paraId="6568BCCF" w14:textId="12C98093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2(100.0)</w:t>
            </w:r>
          </w:p>
        </w:tc>
      </w:tr>
      <w:tr w:rsidR="0026465E" w14:paraId="40270980" w14:textId="77777777" w:rsidTr="0026465E">
        <w:tc>
          <w:tcPr>
            <w:tcW w:w="3413" w:type="dxa"/>
            <w:tcBorders>
              <w:top w:val="nil"/>
              <w:bottom w:val="nil"/>
            </w:tcBorders>
          </w:tcPr>
          <w:p w14:paraId="1BE900A7" w14:textId="5EE88327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thers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54CAD26B" w14:textId="186AF73C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5(1.6)</w:t>
            </w:r>
          </w:p>
        </w:tc>
        <w:tc>
          <w:tcPr>
            <w:tcW w:w="2946" w:type="dxa"/>
            <w:tcBorders>
              <w:top w:val="nil"/>
              <w:bottom w:val="nil"/>
            </w:tcBorders>
          </w:tcPr>
          <w:p w14:paraId="03F74537" w14:textId="37A4836C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1(20.0)</w:t>
            </w:r>
          </w:p>
        </w:tc>
      </w:tr>
      <w:tr w:rsidR="0026465E" w14:paraId="7B5A93F9" w14:textId="77777777" w:rsidTr="0026465E">
        <w:tc>
          <w:tcPr>
            <w:tcW w:w="3413" w:type="dxa"/>
            <w:tcBorders>
              <w:top w:val="nil"/>
              <w:bottom w:val="single" w:sz="4" w:space="0" w:color="auto"/>
            </w:tcBorders>
          </w:tcPr>
          <w:p w14:paraId="45D08B44" w14:textId="7747F061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verall</w:t>
            </w:r>
          </w:p>
        </w:tc>
        <w:tc>
          <w:tcPr>
            <w:tcW w:w="1947" w:type="dxa"/>
            <w:tcBorders>
              <w:top w:val="nil"/>
              <w:bottom w:val="single" w:sz="4" w:space="0" w:color="auto"/>
            </w:tcBorders>
          </w:tcPr>
          <w:p w14:paraId="6C7B899D" w14:textId="224A5350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307(100.0)</w:t>
            </w:r>
          </w:p>
        </w:tc>
        <w:tc>
          <w:tcPr>
            <w:tcW w:w="2946" w:type="dxa"/>
            <w:tcBorders>
              <w:top w:val="nil"/>
              <w:bottom w:val="single" w:sz="4" w:space="0" w:color="auto"/>
            </w:tcBorders>
          </w:tcPr>
          <w:p w14:paraId="5A5B4B0A" w14:textId="3D528879" w:rsidR="0026465E" w:rsidRPr="00863C68" w:rsidRDefault="0026465E" w:rsidP="002646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sz w:val="18"/>
                <w:szCs w:val="18"/>
              </w:rPr>
              <w:t>70(22.8)</w:t>
            </w:r>
          </w:p>
        </w:tc>
      </w:tr>
    </w:tbl>
    <w:p w14:paraId="7F892AE9" w14:textId="77777777" w:rsidR="007F3145" w:rsidRPr="00CC5842" w:rsidRDefault="007F3145" w:rsidP="001E6610">
      <w:pPr>
        <w:autoSpaceDE w:val="0"/>
        <w:autoSpaceDN w:val="0"/>
        <w:adjustRightInd w:val="0"/>
        <w:spacing w:after="160"/>
      </w:pPr>
    </w:p>
    <w:sectPr w:rsidR="007F3145" w:rsidRPr="00CC5842" w:rsidSect="005404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71E12" w14:textId="77777777" w:rsidR="00C20F5D" w:rsidRDefault="00C20F5D" w:rsidP="00120F82">
      <w:pPr>
        <w:spacing w:line="240" w:lineRule="auto"/>
      </w:pPr>
      <w:r>
        <w:separator/>
      </w:r>
    </w:p>
  </w:endnote>
  <w:endnote w:type="continuationSeparator" w:id="0">
    <w:p w14:paraId="5E7F88CA" w14:textId="77777777" w:rsidR="00C20F5D" w:rsidRDefault="00C20F5D" w:rsidP="00120F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34fe1490.B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1426F" w14:textId="77777777" w:rsidR="00C20F5D" w:rsidRDefault="00C20F5D" w:rsidP="00120F82">
      <w:pPr>
        <w:spacing w:line="240" w:lineRule="auto"/>
      </w:pPr>
      <w:r>
        <w:separator/>
      </w:r>
    </w:p>
  </w:footnote>
  <w:footnote w:type="continuationSeparator" w:id="0">
    <w:p w14:paraId="0800CB5E" w14:textId="77777777" w:rsidR="00C20F5D" w:rsidRDefault="00C20F5D" w:rsidP="00120F8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46123A"/>
    <w:multiLevelType w:val="hybridMultilevel"/>
    <w:tmpl w:val="CCC09D40"/>
    <w:lvl w:ilvl="0" w:tplc="E356075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094528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AC1"/>
    <w:rsid w:val="00025A2D"/>
    <w:rsid w:val="0004784D"/>
    <w:rsid w:val="00075057"/>
    <w:rsid w:val="000A6625"/>
    <w:rsid w:val="000B69BA"/>
    <w:rsid w:val="000B6A4D"/>
    <w:rsid w:val="000C1446"/>
    <w:rsid w:val="00101C57"/>
    <w:rsid w:val="0010387C"/>
    <w:rsid w:val="00120F82"/>
    <w:rsid w:val="00170D94"/>
    <w:rsid w:val="00187566"/>
    <w:rsid w:val="001A2806"/>
    <w:rsid w:val="001A63AC"/>
    <w:rsid w:val="001B082E"/>
    <w:rsid w:val="001C7D34"/>
    <w:rsid w:val="001E3EE3"/>
    <w:rsid w:val="001E6610"/>
    <w:rsid w:val="001F3011"/>
    <w:rsid w:val="00210187"/>
    <w:rsid w:val="00213683"/>
    <w:rsid w:val="00217AD2"/>
    <w:rsid w:val="002320FB"/>
    <w:rsid w:val="002336AF"/>
    <w:rsid w:val="00236357"/>
    <w:rsid w:val="002401A0"/>
    <w:rsid w:val="00242D5F"/>
    <w:rsid w:val="002523D1"/>
    <w:rsid w:val="00260666"/>
    <w:rsid w:val="0026465E"/>
    <w:rsid w:val="002961F1"/>
    <w:rsid w:val="002A78FA"/>
    <w:rsid w:val="002B0733"/>
    <w:rsid w:val="002B2215"/>
    <w:rsid w:val="002C496F"/>
    <w:rsid w:val="002D116B"/>
    <w:rsid w:val="002D25ED"/>
    <w:rsid w:val="002D43B2"/>
    <w:rsid w:val="002E6147"/>
    <w:rsid w:val="0031545C"/>
    <w:rsid w:val="00325082"/>
    <w:rsid w:val="00352391"/>
    <w:rsid w:val="0036334A"/>
    <w:rsid w:val="003643EA"/>
    <w:rsid w:val="00372336"/>
    <w:rsid w:val="00395CB3"/>
    <w:rsid w:val="003A783E"/>
    <w:rsid w:val="003B6B3B"/>
    <w:rsid w:val="003D4FA3"/>
    <w:rsid w:val="003D72BB"/>
    <w:rsid w:val="003F03D6"/>
    <w:rsid w:val="003F2552"/>
    <w:rsid w:val="004312BE"/>
    <w:rsid w:val="004341AC"/>
    <w:rsid w:val="0044648D"/>
    <w:rsid w:val="00456882"/>
    <w:rsid w:val="0046002A"/>
    <w:rsid w:val="004678B0"/>
    <w:rsid w:val="004728AC"/>
    <w:rsid w:val="00490B3E"/>
    <w:rsid w:val="00490C25"/>
    <w:rsid w:val="004916FE"/>
    <w:rsid w:val="004B0DA0"/>
    <w:rsid w:val="004F3794"/>
    <w:rsid w:val="0051520F"/>
    <w:rsid w:val="0052533B"/>
    <w:rsid w:val="00527888"/>
    <w:rsid w:val="00540489"/>
    <w:rsid w:val="00570FAC"/>
    <w:rsid w:val="00595563"/>
    <w:rsid w:val="005F3F21"/>
    <w:rsid w:val="00625353"/>
    <w:rsid w:val="00630CB6"/>
    <w:rsid w:val="00674229"/>
    <w:rsid w:val="0067567C"/>
    <w:rsid w:val="00676A45"/>
    <w:rsid w:val="006B1758"/>
    <w:rsid w:val="006D18C5"/>
    <w:rsid w:val="006D7AC1"/>
    <w:rsid w:val="0070092F"/>
    <w:rsid w:val="0070124E"/>
    <w:rsid w:val="00712315"/>
    <w:rsid w:val="00722507"/>
    <w:rsid w:val="007302CD"/>
    <w:rsid w:val="00746539"/>
    <w:rsid w:val="007534D7"/>
    <w:rsid w:val="00792202"/>
    <w:rsid w:val="0079479E"/>
    <w:rsid w:val="00796B02"/>
    <w:rsid w:val="007A5823"/>
    <w:rsid w:val="007C76A7"/>
    <w:rsid w:val="007D62F0"/>
    <w:rsid w:val="007E06B8"/>
    <w:rsid w:val="007E6E8D"/>
    <w:rsid w:val="007F06BA"/>
    <w:rsid w:val="007F11E6"/>
    <w:rsid w:val="007F277D"/>
    <w:rsid w:val="007F3145"/>
    <w:rsid w:val="00806DF8"/>
    <w:rsid w:val="00817D0E"/>
    <w:rsid w:val="00832C9B"/>
    <w:rsid w:val="00834107"/>
    <w:rsid w:val="00863C68"/>
    <w:rsid w:val="008840EA"/>
    <w:rsid w:val="00896FA0"/>
    <w:rsid w:val="008B6A38"/>
    <w:rsid w:val="008E79A4"/>
    <w:rsid w:val="008F799E"/>
    <w:rsid w:val="00934E62"/>
    <w:rsid w:val="00947A09"/>
    <w:rsid w:val="009916CB"/>
    <w:rsid w:val="0099333B"/>
    <w:rsid w:val="009952CD"/>
    <w:rsid w:val="00997FE1"/>
    <w:rsid w:val="009A4279"/>
    <w:rsid w:val="009A465C"/>
    <w:rsid w:val="009D2833"/>
    <w:rsid w:val="009D295A"/>
    <w:rsid w:val="009E41EC"/>
    <w:rsid w:val="009F1EC0"/>
    <w:rsid w:val="009F2E0A"/>
    <w:rsid w:val="009F5C0D"/>
    <w:rsid w:val="009F6A7C"/>
    <w:rsid w:val="00A0176D"/>
    <w:rsid w:val="00A411AD"/>
    <w:rsid w:val="00A578B0"/>
    <w:rsid w:val="00A819E6"/>
    <w:rsid w:val="00A81B7D"/>
    <w:rsid w:val="00A93878"/>
    <w:rsid w:val="00A957A8"/>
    <w:rsid w:val="00A96461"/>
    <w:rsid w:val="00A96535"/>
    <w:rsid w:val="00AA3731"/>
    <w:rsid w:val="00AB41E0"/>
    <w:rsid w:val="00AB6D83"/>
    <w:rsid w:val="00AF201E"/>
    <w:rsid w:val="00AF74BB"/>
    <w:rsid w:val="00B041C2"/>
    <w:rsid w:val="00B16A93"/>
    <w:rsid w:val="00B2136B"/>
    <w:rsid w:val="00B24A37"/>
    <w:rsid w:val="00B377DC"/>
    <w:rsid w:val="00B513C9"/>
    <w:rsid w:val="00B555BF"/>
    <w:rsid w:val="00B723DB"/>
    <w:rsid w:val="00BA6568"/>
    <w:rsid w:val="00BB74B0"/>
    <w:rsid w:val="00C12D87"/>
    <w:rsid w:val="00C20F5D"/>
    <w:rsid w:val="00C5187F"/>
    <w:rsid w:val="00C54FA0"/>
    <w:rsid w:val="00C81FAE"/>
    <w:rsid w:val="00C86C5C"/>
    <w:rsid w:val="00CB39DE"/>
    <w:rsid w:val="00CB6BCC"/>
    <w:rsid w:val="00CC5842"/>
    <w:rsid w:val="00D01E64"/>
    <w:rsid w:val="00D21B67"/>
    <w:rsid w:val="00D23816"/>
    <w:rsid w:val="00D5695D"/>
    <w:rsid w:val="00D92FC2"/>
    <w:rsid w:val="00D9470C"/>
    <w:rsid w:val="00D975A3"/>
    <w:rsid w:val="00DA50CA"/>
    <w:rsid w:val="00DD1B94"/>
    <w:rsid w:val="00DF2E0A"/>
    <w:rsid w:val="00DF5365"/>
    <w:rsid w:val="00E1521F"/>
    <w:rsid w:val="00E25B8B"/>
    <w:rsid w:val="00E4603E"/>
    <w:rsid w:val="00E56A20"/>
    <w:rsid w:val="00E903DE"/>
    <w:rsid w:val="00EA7EE3"/>
    <w:rsid w:val="00EB10A0"/>
    <w:rsid w:val="00F32352"/>
    <w:rsid w:val="00F42F44"/>
    <w:rsid w:val="00F6512C"/>
    <w:rsid w:val="00F739F9"/>
    <w:rsid w:val="00FA7C97"/>
    <w:rsid w:val="00FC51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6C3D9D"/>
  <w15:docId w15:val="{BBDDE409-52E9-4B7B-8519-1A24DF7D4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0F8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F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0F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0F8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0F8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957A8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957A8"/>
    <w:rPr>
      <w:sz w:val="18"/>
      <w:szCs w:val="18"/>
    </w:rPr>
  </w:style>
  <w:style w:type="paragraph" w:styleId="a9">
    <w:name w:val="Revision"/>
    <w:hidden/>
    <w:uiPriority w:val="99"/>
    <w:semiHidden/>
    <w:rsid w:val="00325082"/>
    <w:pPr>
      <w:spacing w:line="240" w:lineRule="auto"/>
      <w:jc w:val="left"/>
    </w:pPr>
  </w:style>
  <w:style w:type="paragraph" w:styleId="aa">
    <w:name w:val="List Paragraph"/>
    <w:basedOn w:val="a"/>
    <w:uiPriority w:val="34"/>
    <w:qFormat/>
    <w:rsid w:val="00A93878"/>
    <w:pPr>
      <w:ind w:firstLineChars="200" w:firstLine="420"/>
    </w:pPr>
    <w:rPr>
      <w:rFonts w:ascii="Times New Roman" w:eastAsia="宋体" w:hAnsi="Times New Roman" w:cs="Times New Roman"/>
      <w:color w:val="292526"/>
      <w:kern w:val="0"/>
      <w:sz w:val="24"/>
      <w:szCs w:val="24"/>
    </w:rPr>
  </w:style>
  <w:style w:type="table" w:styleId="ab">
    <w:name w:val="Table Grid"/>
    <w:basedOn w:val="a1"/>
    <w:uiPriority w:val="39"/>
    <w:rsid w:val="00AB41E0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a0"/>
    <w:rsid w:val="002961F1"/>
    <w:rPr>
      <w:rFonts w:ascii="AdvOT34fe1490.B" w:hAnsi="AdvOT34fe1490.B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ihaiyan2128@163.com</cp:lastModifiedBy>
  <cp:revision>8</cp:revision>
  <dcterms:created xsi:type="dcterms:W3CDTF">2022-04-06T00:07:00Z</dcterms:created>
  <dcterms:modified xsi:type="dcterms:W3CDTF">2022-04-10T06:11:00Z</dcterms:modified>
</cp:coreProperties>
</file>